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B365D" w14:textId="1CEF397A" w:rsidR="008B16CE" w:rsidRPr="00B41619" w:rsidRDefault="004B456E">
      <w:pPr>
        <w:rPr>
          <w:rFonts w:ascii="Times New Roman" w:hAnsi="Times New Roman" w:cs="Times New Roman"/>
          <w:sz w:val="18"/>
          <w:szCs w:val="18"/>
        </w:rPr>
      </w:pPr>
      <w:r w:rsidRPr="00B41619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4E361C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B41619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4F5176" w:rsidRPr="00B41619">
        <w:rPr>
          <w:rFonts w:ascii="Times New Roman" w:hAnsi="Times New Roman" w:cs="Times New Roman"/>
          <w:sz w:val="18"/>
          <w:szCs w:val="18"/>
        </w:rPr>
        <w:t xml:space="preserve">Thermal maxima data for three freshwater fishes presumed to be ecological hosts for the </w:t>
      </w:r>
      <w:r w:rsidR="00A36A13" w:rsidRPr="00B41619">
        <w:rPr>
          <w:rFonts w:ascii="Times New Roman" w:hAnsi="Times New Roman" w:cs="Times New Roman"/>
          <w:sz w:val="18"/>
          <w:szCs w:val="18"/>
        </w:rPr>
        <w:t xml:space="preserve">glochidia of the </w:t>
      </w:r>
      <w:r w:rsidR="004F5176" w:rsidRPr="00B41619">
        <w:rPr>
          <w:rFonts w:ascii="Times New Roman" w:hAnsi="Times New Roman" w:cs="Times New Roman"/>
          <w:sz w:val="18"/>
          <w:szCs w:val="18"/>
        </w:rPr>
        <w:t xml:space="preserve">freshwater mussel </w:t>
      </w:r>
      <w:r w:rsidR="004F5176" w:rsidRPr="00B41619">
        <w:rPr>
          <w:rFonts w:ascii="Times New Roman" w:hAnsi="Times New Roman" w:cs="Times New Roman"/>
          <w:i/>
          <w:iCs/>
          <w:sz w:val="18"/>
          <w:szCs w:val="18"/>
        </w:rPr>
        <w:t>Popenaias popeii</w:t>
      </w:r>
      <w:r w:rsidR="004F5176" w:rsidRPr="00B41619">
        <w:rPr>
          <w:rFonts w:ascii="Times New Roman" w:hAnsi="Times New Roman" w:cs="Times New Roman"/>
          <w:sz w:val="18"/>
          <w:szCs w:val="18"/>
        </w:rPr>
        <w:t xml:space="preserve">. </w:t>
      </w:r>
      <w:r w:rsidR="00B50745" w:rsidRPr="00B41619">
        <w:rPr>
          <w:rFonts w:ascii="Times New Roman" w:hAnsi="Times New Roman" w:cs="Times New Roman"/>
          <w:sz w:val="18"/>
          <w:szCs w:val="18"/>
        </w:rPr>
        <w:t>Each entry includes life stage and size</w:t>
      </w:r>
      <w:r w:rsidR="00D65253">
        <w:rPr>
          <w:rFonts w:ascii="Times New Roman" w:hAnsi="Times New Roman" w:cs="Times New Roman"/>
          <w:sz w:val="18"/>
          <w:szCs w:val="18"/>
        </w:rPr>
        <w:t xml:space="preserve"> (</w:t>
      </w:r>
      <w:r w:rsidR="00D65253" w:rsidRPr="00B41619">
        <w:rPr>
          <w:rFonts w:ascii="Times New Roman" w:hAnsi="Times New Roman" w:cs="Times New Roman"/>
          <w:sz w:val="18"/>
          <w:szCs w:val="18"/>
        </w:rPr>
        <w:t>TL = total length</w:t>
      </w:r>
      <w:r w:rsidR="00D65253">
        <w:rPr>
          <w:rFonts w:ascii="Times New Roman" w:hAnsi="Times New Roman" w:cs="Times New Roman"/>
          <w:sz w:val="18"/>
          <w:szCs w:val="18"/>
        </w:rPr>
        <w:t xml:space="preserve">, </w:t>
      </w:r>
      <w:r w:rsidR="00D65253" w:rsidRPr="00B41619">
        <w:rPr>
          <w:rFonts w:ascii="Times New Roman" w:hAnsi="Times New Roman" w:cs="Times New Roman"/>
          <w:sz w:val="18"/>
          <w:szCs w:val="18"/>
        </w:rPr>
        <w:t>SL = standard length</w:t>
      </w:r>
      <w:r w:rsidR="00D65253">
        <w:rPr>
          <w:rFonts w:ascii="Times New Roman" w:hAnsi="Times New Roman" w:cs="Times New Roman"/>
          <w:sz w:val="18"/>
          <w:szCs w:val="18"/>
        </w:rPr>
        <w:t>)</w:t>
      </w:r>
      <w:r w:rsidR="00B50745" w:rsidRPr="00B41619">
        <w:rPr>
          <w:rFonts w:ascii="Times New Roman" w:hAnsi="Times New Roman" w:cs="Times New Roman"/>
          <w:sz w:val="18"/>
          <w:szCs w:val="18"/>
        </w:rPr>
        <w:t>, ambient temperature, pretest acclimation temperature, acclimation time, thermal test performed (</w:t>
      </w:r>
      <w:r w:rsidR="006B47DA" w:rsidRPr="00B41619">
        <w:rPr>
          <w:rFonts w:ascii="Times New Roman" w:hAnsi="Times New Roman" w:cs="Times New Roman"/>
          <w:sz w:val="18"/>
          <w:szCs w:val="18"/>
        </w:rPr>
        <w:t>CTMax = critical temperature maximum</w:t>
      </w:r>
      <w:r w:rsidR="006B47DA">
        <w:rPr>
          <w:rFonts w:ascii="Times New Roman" w:hAnsi="Times New Roman" w:cs="Times New Roman"/>
          <w:sz w:val="18"/>
          <w:szCs w:val="18"/>
        </w:rPr>
        <w:t>,</w:t>
      </w:r>
      <w:r w:rsidR="006B47DA" w:rsidRPr="006B47DA">
        <w:rPr>
          <w:rFonts w:ascii="Times New Roman" w:hAnsi="Times New Roman" w:cs="Times New Roman"/>
          <w:sz w:val="18"/>
          <w:szCs w:val="18"/>
        </w:rPr>
        <w:t xml:space="preserve"> </w:t>
      </w:r>
      <w:r w:rsidR="006B47DA" w:rsidRPr="00B41619">
        <w:rPr>
          <w:rFonts w:ascii="Times New Roman" w:hAnsi="Times New Roman" w:cs="Times New Roman"/>
          <w:sz w:val="18"/>
          <w:szCs w:val="18"/>
        </w:rPr>
        <w:t>LTMax = lethal temperature maximum</w:t>
      </w:r>
      <w:r w:rsidR="006B47DA">
        <w:rPr>
          <w:rFonts w:ascii="Times New Roman" w:hAnsi="Times New Roman" w:cs="Times New Roman"/>
          <w:sz w:val="18"/>
          <w:szCs w:val="18"/>
        </w:rPr>
        <w:t xml:space="preserve">, </w:t>
      </w:r>
      <w:r w:rsidR="006B47DA" w:rsidRPr="00B41619">
        <w:rPr>
          <w:rFonts w:ascii="Times New Roman" w:hAnsi="Times New Roman" w:cs="Times New Roman"/>
          <w:sz w:val="18"/>
          <w:szCs w:val="18"/>
        </w:rPr>
        <w:t>CLMax = chronic lethal maximum</w:t>
      </w:r>
      <w:r w:rsidR="00D65253">
        <w:rPr>
          <w:rFonts w:ascii="Times New Roman" w:hAnsi="Times New Roman" w:cs="Times New Roman"/>
          <w:sz w:val="18"/>
          <w:szCs w:val="18"/>
        </w:rPr>
        <w:t xml:space="preserve">, </w:t>
      </w:r>
      <w:r w:rsidR="00D65253" w:rsidRPr="00B41619">
        <w:rPr>
          <w:rFonts w:ascii="Times New Roman" w:hAnsi="Times New Roman" w:cs="Times New Roman"/>
          <w:sz w:val="18"/>
          <w:szCs w:val="18"/>
        </w:rPr>
        <w:t>MWTT = maximum weekly temperature tolerance</w:t>
      </w:r>
      <w:r w:rsidR="00B50745" w:rsidRPr="00B41619">
        <w:rPr>
          <w:rFonts w:ascii="Times New Roman" w:hAnsi="Times New Roman" w:cs="Times New Roman"/>
          <w:sz w:val="18"/>
          <w:szCs w:val="18"/>
        </w:rPr>
        <w:t>), reported test endpoint (</w:t>
      </w:r>
      <w:r w:rsidR="00D65253">
        <w:rPr>
          <w:rFonts w:ascii="Times New Roman" w:hAnsi="Times New Roman" w:cs="Times New Roman"/>
          <w:sz w:val="18"/>
          <w:szCs w:val="18"/>
        </w:rPr>
        <w:t>(I/F)</w:t>
      </w:r>
      <w:r w:rsidR="00D65253" w:rsidRPr="00B41619">
        <w:rPr>
          <w:rFonts w:ascii="Times New Roman" w:hAnsi="Times New Roman" w:cs="Times New Roman"/>
          <w:sz w:val="18"/>
          <w:szCs w:val="18"/>
        </w:rPr>
        <w:t xml:space="preserve">LOE = </w:t>
      </w:r>
      <w:r w:rsidR="00D65253">
        <w:rPr>
          <w:rFonts w:ascii="Times New Roman" w:hAnsi="Times New Roman" w:cs="Times New Roman"/>
          <w:sz w:val="18"/>
          <w:szCs w:val="18"/>
        </w:rPr>
        <w:t xml:space="preserve">(initial/final) </w:t>
      </w:r>
      <w:r w:rsidR="00D65253" w:rsidRPr="00B41619">
        <w:rPr>
          <w:rFonts w:ascii="Times New Roman" w:hAnsi="Times New Roman" w:cs="Times New Roman"/>
          <w:sz w:val="18"/>
          <w:szCs w:val="18"/>
        </w:rPr>
        <w:t>loss of equilibrium</w:t>
      </w:r>
      <w:r w:rsidR="00D65253">
        <w:rPr>
          <w:rFonts w:ascii="Times New Roman" w:hAnsi="Times New Roman" w:cs="Times New Roman"/>
          <w:sz w:val="18"/>
          <w:szCs w:val="18"/>
        </w:rPr>
        <w:t xml:space="preserve">, </w:t>
      </w:r>
      <w:r w:rsidR="00D65253" w:rsidRPr="00B41619">
        <w:rPr>
          <w:rFonts w:ascii="Times New Roman" w:hAnsi="Times New Roman" w:cs="Times New Roman"/>
          <w:sz w:val="18"/>
          <w:szCs w:val="18"/>
        </w:rPr>
        <w:t>LRR = loss of righting response</w:t>
      </w:r>
      <w:r w:rsidR="00D65253">
        <w:rPr>
          <w:rFonts w:ascii="Times New Roman" w:hAnsi="Times New Roman" w:cs="Times New Roman"/>
          <w:sz w:val="18"/>
          <w:szCs w:val="18"/>
        </w:rPr>
        <w:t xml:space="preserve">, </w:t>
      </w:r>
      <w:r w:rsidR="00D65253" w:rsidRPr="00B41619">
        <w:rPr>
          <w:rFonts w:ascii="Times New Roman" w:hAnsi="Times New Roman" w:cs="Times New Roman"/>
          <w:sz w:val="18"/>
          <w:szCs w:val="18"/>
        </w:rPr>
        <w:t>OS = onset of spasms</w:t>
      </w:r>
      <w:r w:rsidR="00D65253">
        <w:rPr>
          <w:rFonts w:ascii="Times New Roman" w:hAnsi="Times New Roman" w:cs="Times New Roman"/>
          <w:sz w:val="18"/>
          <w:szCs w:val="18"/>
        </w:rPr>
        <w:t xml:space="preserve">, </w:t>
      </w:r>
      <w:r w:rsidR="00D65253" w:rsidRPr="00B41619">
        <w:rPr>
          <w:rFonts w:ascii="Times New Roman" w:hAnsi="Times New Roman" w:cs="Times New Roman"/>
          <w:sz w:val="18"/>
          <w:szCs w:val="18"/>
        </w:rPr>
        <w:t>FO = flaring opercula</w:t>
      </w:r>
      <w:r w:rsidR="00D65253">
        <w:rPr>
          <w:rFonts w:ascii="Times New Roman" w:hAnsi="Times New Roman" w:cs="Times New Roman"/>
          <w:sz w:val="18"/>
          <w:szCs w:val="18"/>
        </w:rPr>
        <w:t xml:space="preserve">, </w:t>
      </w:r>
      <w:r w:rsidR="00D65253" w:rsidRPr="00B41619">
        <w:rPr>
          <w:rFonts w:ascii="Times New Roman" w:hAnsi="Times New Roman" w:cs="Times New Roman"/>
          <w:sz w:val="18"/>
          <w:szCs w:val="18"/>
        </w:rPr>
        <w:t>D = death</w:t>
      </w:r>
      <w:r w:rsidR="00B50745" w:rsidRPr="00B41619">
        <w:rPr>
          <w:rFonts w:ascii="Times New Roman" w:hAnsi="Times New Roman" w:cs="Times New Roman"/>
          <w:sz w:val="18"/>
          <w:szCs w:val="18"/>
        </w:rPr>
        <w:t>) and rate of temperature increase.</w:t>
      </w:r>
      <w:r w:rsidR="00D65253">
        <w:rPr>
          <w:rFonts w:ascii="Times New Roman" w:hAnsi="Times New Roman" w:cs="Times New Roman"/>
          <w:sz w:val="18"/>
          <w:szCs w:val="18"/>
        </w:rPr>
        <w:t xml:space="preserve"> Values estimated from plots are denoted by superscript a. SDs calculated from variance, SE, or 95% CI are denoted by superscript b. Graph estimates obtained from Beitinger et al. (2000) are denoted by superscript c. SDs calculated based on the lowest possible value of n are denoted by superscript *. Lethal temperature data used in </w:t>
      </w:r>
      <w:r w:rsidR="00673DEE">
        <w:rPr>
          <w:rFonts w:ascii="Times New Roman" w:hAnsi="Times New Roman" w:cs="Times New Roman"/>
          <w:sz w:val="18"/>
          <w:szCs w:val="18"/>
        </w:rPr>
        <w:t>Fi</w:t>
      </w:r>
      <w:r w:rsidR="00AE7EA1">
        <w:rPr>
          <w:rFonts w:ascii="Times New Roman" w:hAnsi="Times New Roman" w:cs="Times New Roman"/>
          <w:sz w:val="18"/>
          <w:szCs w:val="18"/>
        </w:rPr>
        <w:t>g.</w:t>
      </w:r>
      <w:r w:rsidR="00673DEE">
        <w:rPr>
          <w:rFonts w:ascii="Times New Roman" w:hAnsi="Times New Roman" w:cs="Times New Roman"/>
          <w:sz w:val="18"/>
          <w:szCs w:val="18"/>
        </w:rPr>
        <w:t xml:space="preserve"> </w:t>
      </w:r>
      <w:r w:rsidR="00C2182C">
        <w:rPr>
          <w:rFonts w:ascii="Times New Roman" w:hAnsi="Times New Roman" w:cs="Times New Roman"/>
          <w:sz w:val="18"/>
          <w:szCs w:val="18"/>
        </w:rPr>
        <w:t>5</w:t>
      </w:r>
      <w:r w:rsidR="00D65253">
        <w:rPr>
          <w:rFonts w:ascii="Times New Roman" w:hAnsi="Times New Roman" w:cs="Times New Roman"/>
          <w:sz w:val="18"/>
          <w:szCs w:val="18"/>
        </w:rPr>
        <w:t xml:space="preserve"> are in bolded text.</w:t>
      </w:r>
    </w:p>
    <w:p w14:paraId="6D11F017" w14:textId="77777777" w:rsidR="00F05431" w:rsidRDefault="00F05431"/>
    <w:tbl>
      <w:tblPr>
        <w:tblW w:w="15475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990"/>
        <w:gridCol w:w="990"/>
        <w:gridCol w:w="1085"/>
        <w:gridCol w:w="1165"/>
        <w:gridCol w:w="1080"/>
        <w:gridCol w:w="990"/>
        <w:gridCol w:w="1350"/>
        <w:gridCol w:w="990"/>
        <w:gridCol w:w="900"/>
        <w:gridCol w:w="630"/>
        <w:gridCol w:w="2430"/>
      </w:tblGrid>
      <w:tr w:rsidR="00052BC6" w:rsidRPr="00B41619" w14:paraId="0ED3948B" w14:textId="77777777" w:rsidTr="00623935">
        <w:trPr>
          <w:trHeight w:val="611"/>
          <w:tblHeader/>
        </w:trPr>
        <w:tc>
          <w:tcPr>
            <w:tcW w:w="1525" w:type="dxa"/>
            <w:vMerge w:val="restart"/>
            <w:tcBorders>
              <w:left w:val="nil"/>
              <w:right w:val="nil"/>
            </w:tcBorders>
          </w:tcPr>
          <w:p w14:paraId="22405B65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</w:tcPr>
          <w:p w14:paraId="19FEFC8C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662B4BF1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ife stage / size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260D4886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mbient</w:t>
            </w:r>
          </w:p>
        </w:tc>
        <w:tc>
          <w:tcPr>
            <w:tcW w:w="1085" w:type="dxa"/>
            <w:vMerge w:val="restart"/>
            <w:tcBorders>
              <w:left w:val="nil"/>
              <w:right w:val="nil"/>
            </w:tcBorders>
          </w:tcPr>
          <w:p w14:paraId="66A40CB3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cclimation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°C</w:t>
            </w:r>
          </w:p>
        </w:tc>
        <w:tc>
          <w:tcPr>
            <w:tcW w:w="1165" w:type="dxa"/>
            <w:vMerge w:val="restart"/>
            <w:tcBorders>
              <w:left w:val="nil"/>
              <w:right w:val="nil"/>
            </w:tcBorders>
          </w:tcPr>
          <w:p w14:paraId="3E882EEE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climation time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097D3CA0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248B89A3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Endpoint</w:t>
            </w:r>
          </w:p>
        </w:tc>
        <w:tc>
          <w:tcPr>
            <w:tcW w:w="1350" w:type="dxa"/>
            <w:vMerge w:val="restart"/>
            <w:tcBorders>
              <w:left w:val="nil"/>
              <w:right w:val="nil"/>
            </w:tcBorders>
          </w:tcPr>
          <w:p w14:paraId="182BFEF2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∆ T</w:t>
            </w: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AE03D63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hermal tolerance, °C</w:t>
            </w:r>
          </w:p>
        </w:tc>
        <w:tc>
          <w:tcPr>
            <w:tcW w:w="2430" w:type="dxa"/>
            <w:vMerge w:val="restart"/>
            <w:tcBorders>
              <w:left w:val="nil"/>
              <w:right w:val="nil"/>
            </w:tcBorders>
          </w:tcPr>
          <w:p w14:paraId="379FF700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52BC6" w:rsidRPr="00B41619" w14:paraId="79EE222E" w14:textId="77777777" w:rsidTr="00623935">
        <w:trPr>
          <w:trHeight w:val="278"/>
          <w:tblHeader/>
        </w:trPr>
        <w:tc>
          <w:tcPr>
            <w:tcW w:w="1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64E4B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67D1F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DAFE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FF5BF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3986D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B40C6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0C818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043C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1828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8CFB6BC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3A21BF8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5D17D27B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F2AD45" w14:textId="77777777" w:rsidR="00052BC6" w:rsidRPr="00B41619" w:rsidRDefault="00052BC6" w:rsidP="00F054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332C" w:rsidRPr="00B41619" w14:paraId="530F9A45" w14:textId="77777777" w:rsidTr="00BF332C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7B623" w14:textId="7D139826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piodes carpi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30C4B" w14:textId="73C0EDE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B8032" w14:textId="4B7399BF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1EE08" w14:textId="2CDE24B5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 = 23.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58A18" w14:textId="6132F1F1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F5E63" w14:textId="7A78A19C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4C120" w14:textId="00DCCF91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1B534" w14:textId="3213A4C0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157CA" w14:textId="36A420A2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1E0AA" w14:textId="5184C5BF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48C08" w14:textId="6DA31F4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ange: 30.2–37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D0A8A" w14:textId="25F3E06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A1EE2" w14:textId="1A37D199" w:rsidR="00BF332C" w:rsidRPr="00B41619" w:rsidRDefault="0071768F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BF332C" w:rsidRPr="00B41619" w14:paraId="5D7E5A3C" w14:textId="77777777" w:rsidTr="00BF332C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03E7DE" w14:textId="77777777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E30C8F" w14:textId="36070A42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65ACC7" w14:textId="4721539A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A23E88" w14:textId="64911BAD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̅ = 23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E45EB81" w14:textId="2DDFA8CB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6896B2" w14:textId="785B51A1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9F48C" w14:textId="62577E2E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D75614" w14:textId="51908BBE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0E3872" w14:textId="314DDA7B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985EEF" w14:textId="12C36E16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7EB16A" w14:textId="6E630DD1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: 33.1–39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69315D" w14:textId="6916043C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A976805" w14:textId="5AFE9CD8" w:rsidR="00BF332C" w:rsidRPr="00B41619" w:rsidRDefault="0071768F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</w:t>
            </w:r>
          </w:p>
        </w:tc>
      </w:tr>
      <w:tr w:rsidR="00BF332C" w:rsidRPr="00B41619" w14:paraId="4940D480" w14:textId="77777777" w:rsidTr="00BF332C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5FBAD1" w14:textId="77777777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8EA33D" w14:textId="2F858212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ross the 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1947A9" w14:textId="2FDBC362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DED279" w14:textId="1CE34E16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43D28A6" w14:textId="57376068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4D4717" w14:textId="027A5B63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D0E94" w14:textId="2B10A422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W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1519B5" w14:textId="3875648D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881BB4" w14:textId="0A9F488C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9BB842" w14:textId="1BAED5BD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F89D16" w14:textId="1D4A73F3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AF180D" w14:textId="4C4F0546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3A9A5E" w14:textId="3EF7E3CA" w:rsidR="00BF332C" w:rsidRPr="00B41619" w:rsidRDefault="00A960EA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BF332C" w:rsidRPr="00B41619" w14:paraId="11C84BC6" w14:textId="77777777" w:rsidTr="00BF332C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1DF53C0" w14:textId="78801A06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piodes cyprin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435DFD" w14:textId="77777777" w:rsidR="00BF332C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Indian Creek, CO</w:t>
            </w:r>
          </w:p>
          <w:p w14:paraId="4F9CE5C2" w14:textId="02B9DC41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272ABA" w14:textId="13A849A5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9F06F2" w14:textId="3A1E0D78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DDA68E6" w14:textId="2DF775DC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EF72A7A" w14:textId="0971346B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≤ 3 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256BF4" w14:textId="56F4A8E3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AB3D1E" w14:textId="02FFF944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547AB2" w14:textId="310A4F4A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–0.8 °C 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F3CD7D" w14:textId="73909C74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1F118D" w14:textId="0DCF056E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F0F93C" w14:textId="5A10070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96304F" w14:textId="6BEF89F3" w:rsidR="00BF332C" w:rsidRPr="00B41619" w:rsidRDefault="0071768F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BF332C" w:rsidRPr="00B41619" w14:paraId="2AB11132" w14:textId="77777777" w:rsidTr="00BF332C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FA23120" w14:textId="77777777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rinella lutren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43808D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.C. OK (streams &amp; reservoi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A77897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CA0AC1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0B560B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 ± 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F0CC39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D77396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7A02E8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CE47B6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A1EB41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CB0A29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518FCC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067B33" w14:textId="5411CE74" w:rsidR="00BF332C" w:rsidRPr="00B41619" w:rsidRDefault="00AE5181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BF332C" w:rsidRPr="00B41619" w14:paraId="67BF1CC4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ED7172" w14:textId="77777777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2621CA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.C. OK (streams &amp; reservoi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EB3A7F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2FD421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2E9E674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 ± 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3AE2B4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18092D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24F1DE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5FA869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CCD162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4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898594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D6449A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E128683" w14:textId="74B94DA5" w:rsidR="00BF332C" w:rsidRPr="00B41619" w:rsidRDefault="00AE5181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BF332C" w:rsidRPr="00B41619" w14:paraId="604473B1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BF687E" w14:textId="77777777" w:rsidR="00BF332C" w:rsidRPr="00B41619" w:rsidRDefault="00BF332C" w:rsidP="00BF332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1862B8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90087B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A23625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Fal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703ECA8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9A99E3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0E5D6D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 (initi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22EEC6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EE30C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C8F0EB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CF2BA3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C9C28A" w14:textId="77777777" w:rsidR="00BF332C" w:rsidRPr="00B41619" w:rsidRDefault="00BF332C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C38F60E" w14:textId="5461002B" w:rsidR="00BF332C" w:rsidRPr="00B41619" w:rsidRDefault="0071768F" w:rsidP="00BF3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0BECC450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729D6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CDD1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C03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C669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Fal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086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09F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205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CTMax </w:t>
            </w:r>
          </w:p>
          <w:p w14:paraId="661ED09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1 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512C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E925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08D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56F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83D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CDB1" w14:textId="6A5D39E1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33550FA3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EFB5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A08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E80F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308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Fal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2C35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CD1D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A50D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CTMax </w:t>
            </w:r>
          </w:p>
          <w:p w14:paraId="29DB082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2 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18F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2F1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EAAB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507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26E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025A" w14:textId="3AD863DA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2910477E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AAFE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B6C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D3D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D51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Fal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3BCF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4F3C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B4A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CTMax </w:t>
            </w:r>
          </w:p>
          <w:p w14:paraId="2EC6DCE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4 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493C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4DA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115D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89B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7CE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36681" w14:textId="4E3B7C5B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2382DCCB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8470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CAA7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286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E4EA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Winte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641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79C4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2D09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 (initi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A172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770F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56AE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079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9FB2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01B9" w14:textId="6D205A1B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22F6CCB8" w14:textId="77777777" w:rsidTr="00834A50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0F44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F946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CC7B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E6A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Winte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BEC3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A9E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5F7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CTMax </w:t>
            </w:r>
          </w:p>
          <w:p w14:paraId="28A7A86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1 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3822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5081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C9E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2717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E3A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45C8" w14:textId="6FECAF05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237C8360" w14:textId="77777777" w:rsidTr="00834A50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8781F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52FD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8A78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F421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Spring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6CBE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990E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8869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 (initia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F5FB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8A13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C8BE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ED74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4D25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766B8" w14:textId="338D002F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</w:tbl>
    <w:p w14:paraId="20200027" w14:textId="77777777" w:rsidR="00A136FA" w:rsidRDefault="00A136FA">
      <w:pPr>
        <w:rPr>
          <w:rFonts w:ascii="Times New Roman" w:hAnsi="Times New Roman" w:cs="Times New Roman"/>
        </w:rPr>
      </w:pPr>
    </w:p>
    <w:p w14:paraId="64348D0D" w14:textId="25F416EB" w:rsidR="00F05431" w:rsidRPr="00A136FA" w:rsidRDefault="00A136FA">
      <w:pPr>
        <w:rPr>
          <w:rFonts w:ascii="Times New Roman" w:hAnsi="Times New Roman" w:cs="Times New Roman"/>
          <w:sz w:val="18"/>
          <w:szCs w:val="18"/>
        </w:rPr>
      </w:pPr>
      <w:r w:rsidRPr="00A136FA">
        <w:rPr>
          <w:rFonts w:ascii="Times New Roman" w:hAnsi="Times New Roman" w:cs="Times New Roman"/>
          <w:sz w:val="18"/>
          <w:szCs w:val="18"/>
        </w:rPr>
        <w:lastRenderedPageBreak/>
        <w:t>Table S1. (Continued)</w:t>
      </w:r>
    </w:p>
    <w:tbl>
      <w:tblPr>
        <w:tblW w:w="15475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990"/>
        <w:gridCol w:w="990"/>
        <w:gridCol w:w="1085"/>
        <w:gridCol w:w="1165"/>
        <w:gridCol w:w="1080"/>
        <w:gridCol w:w="990"/>
        <w:gridCol w:w="1350"/>
        <w:gridCol w:w="990"/>
        <w:gridCol w:w="900"/>
        <w:gridCol w:w="630"/>
        <w:gridCol w:w="2430"/>
      </w:tblGrid>
      <w:tr w:rsidR="00A136FA" w:rsidRPr="00B41619" w14:paraId="183FBF3E" w14:textId="77777777" w:rsidTr="00A136FA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04DAB0" w14:textId="4E742AD8" w:rsidR="00A136FA" w:rsidRPr="00B41619" w:rsidRDefault="00A136FA" w:rsidP="00A136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46560C" w14:textId="599C8CAA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FE878" w14:textId="65CD3AAF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ife stage /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6622D4" w14:textId="0D513F1E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mbie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2F3AF" w14:textId="00EF18D3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cclimation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°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B6428" w14:textId="6F980F98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climation 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E155E" w14:textId="379B3C39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691E4" w14:textId="59621B6A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Endpoi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78A09" w14:textId="23C2A101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∆ 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0A7AF" w14:textId="09863C11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hermal tolerance, °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D9667" w14:textId="3E48AE24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A136FA" w:rsidRPr="00B41619" w14:paraId="2B54268F" w14:textId="77777777" w:rsidTr="00A136F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038E0" w14:textId="77777777" w:rsidR="00A136FA" w:rsidRPr="00B41619" w:rsidRDefault="00A136FA" w:rsidP="00A136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2D439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4694C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8533C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E21B4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FC870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9468E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49592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ACFAA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D8D7E" w14:textId="55D4611F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9E15B" w14:textId="4F9EB728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73DF2" w14:textId="16E54BA8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0373F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68F" w:rsidRPr="00B41619" w14:paraId="42B9A69A" w14:textId="77777777" w:rsidTr="00A136FA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C8CE3E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9D0E9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lnut Creek, O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5B09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5573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Spring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40C80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7957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 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3D713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CTMax </w:t>
            </w:r>
          </w:p>
          <w:p w14:paraId="712CF7E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(1 h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08B6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61BB5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C3A1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E580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F306A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537B9A" w14:textId="7F8AA59D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71768F" w:rsidRPr="00B41619" w14:paraId="0660F05D" w14:textId="77777777" w:rsidTr="00F05431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392BBF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503B5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Denton County, TX (11 stream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025E1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3.3–34.5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0632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847F3F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2 ± 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B67BBD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9E789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85A70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66885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89840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A647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0C3ED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D34DEB" w14:textId="5B1D6378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71768F" w:rsidRPr="00B41619" w14:paraId="25F3678C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FF1D7E8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F4BAF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alette River, ME (control fis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B688B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L: 40–6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A7207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D95E64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AAFF23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ECA35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44102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2BD12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04899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1FEC7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BFF72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87AB15F" w14:textId="3693584A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71768F" w:rsidRPr="00B41619" w14:paraId="2DD41A2B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D83E21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D42A6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alette River, ME (control fish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C07B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L: 40–6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70BDD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42FAA1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39CE4A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FDED8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8F549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AC6C2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BD415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81BE5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70E25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A89E78" w14:textId="2DBBCA59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71768F" w:rsidRPr="00B41619" w14:paraId="0CE19B35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CFC9C6B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09829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Brazos River, TX (position from da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302B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ECF57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92745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84D89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75BCD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D9A55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A81D5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79A72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0E979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DAC24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5B83F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68F" w:rsidRPr="00B41619" w14:paraId="2B49B22B" w14:textId="77777777" w:rsidTr="00BC7E0A">
        <w:trPr>
          <w:trHeight w:val="30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60BEE09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B7A86F" w14:textId="77777777" w:rsidR="0071768F" w:rsidRPr="00B41619" w:rsidRDefault="0071768F" w:rsidP="00C2182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C58A01" w14:textId="68AE2DA2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–1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4C46D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46975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328103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03B9C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FA8A9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A39C6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B3AAD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AE571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4F1A4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AF7C8C" w14:textId="7B9A4D70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1768F" w:rsidRPr="00B41619" w14:paraId="49B2A5D2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44F503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784252" w14:textId="77777777" w:rsidR="0071768F" w:rsidRPr="00B41619" w:rsidRDefault="0071768F" w:rsidP="0071768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 k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94E92D" w14:textId="28E6E405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–1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C255B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E5E2D5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FEF5E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2C130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E1EBC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1EDFA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77B40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427BF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9B4DA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FF2171" w14:textId="52674338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1768F" w:rsidRPr="00B41619" w14:paraId="6221739E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9044D9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AE37AF" w14:textId="77777777" w:rsidR="0071768F" w:rsidRPr="00B41619" w:rsidRDefault="0071768F" w:rsidP="0071768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 k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9B2245" w14:textId="64D4077F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–1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7E87E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B30BD2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D4596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76AA0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65675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3A798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5512B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BC258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F7F86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01F504" w14:textId="20096378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1768F" w:rsidRPr="00B41619" w14:paraId="4B2CC949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5D5415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F81BE" w14:textId="77777777" w:rsidR="0071768F" w:rsidRPr="00B41619" w:rsidRDefault="0071768F" w:rsidP="0071768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57 k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D1473E" w14:textId="44D53ACA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–1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A6DAA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22038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916FC1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D1187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A3F2C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A5B7E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8DCDB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19144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2B05B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86F9DF" w14:textId="1E3C4C2F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1768F" w:rsidRPr="00B41619" w14:paraId="5AA63F33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32D74E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7A8064" w14:textId="77777777" w:rsidR="0071768F" w:rsidRPr="00B41619" w:rsidRDefault="0071768F" w:rsidP="0071768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21 k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9C2085" w14:textId="071EE4B6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–1.2 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985DE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56C9E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8D315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A787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DC97B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R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B4440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A3B65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97C92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0BCB6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883000" w14:textId="35D089BD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1768F" w:rsidRPr="00B41619" w14:paraId="01B16C45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6D36124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42853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outh Canadian Riv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FD280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L: 30–45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F4A1D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5F1185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 ± 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D3F585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2BA9F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24255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99F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1B4A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8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F8696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EF4BF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42E0A8" w14:textId="1B0E3F19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71768F" w:rsidRPr="00B41619" w14:paraId="4BD870F0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934160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3FBD1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461B8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9C0E9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BE9C3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1F07D7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0A375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F8E64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I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A7397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5486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C66E2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7CC1D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25E53E" w14:textId="592F0960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1768F" w:rsidRPr="00B41619" w14:paraId="7E5AC5DA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7172DD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5073A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71D90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A0026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8975A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C74272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0F74B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FE418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F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242A0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6D873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EA258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AF456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063637" w14:textId="65CE01C6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1768F" w:rsidRPr="00B41619" w14:paraId="16F05CA8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B652F5B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D6BD4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292DE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3E0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94ADFB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875DF2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FF9DC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55ED9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884FB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67BAA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6FC2C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91062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A67558" w14:textId="256154F1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1768F" w:rsidRPr="00B41619" w14:paraId="57F68D42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1F488A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2E8FC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4DACB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E8AF6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19D7C4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1B5675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4958D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E1A50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8468C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B4DB2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487C3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D1AC3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AC94F5E" w14:textId="4F347933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</w:tr>
      <w:tr w:rsidR="0071768F" w:rsidRPr="00B41619" w14:paraId="6F8A6A9C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95FB17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CE5A3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6837B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2F313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D80DA5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345D62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35BB8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84C0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I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3A013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4E405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068EC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A09EA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F3E44E" w14:textId="4F2764C5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1768F" w:rsidRPr="00B41619" w14:paraId="07CDDACC" w14:textId="77777777" w:rsidTr="00A136F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28E08E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3B610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073C2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9AF3B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83933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5B3442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4A553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B4495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F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6F76E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329C3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9FF1A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0751D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DA7BD7" w14:textId="25772DF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71768F" w:rsidRPr="00B41619" w14:paraId="515FC9A6" w14:textId="77777777" w:rsidTr="00A136F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F88F7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6692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Z strea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D266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8304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24B8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915A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0485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3EC9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F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9B7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3284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DDB2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38F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B6F76" w14:textId="6511A890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</w:tbl>
    <w:p w14:paraId="3C61945B" w14:textId="77777777" w:rsidR="00F71DDF" w:rsidRDefault="00F71DDF" w:rsidP="00A136FA">
      <w:pPr>
        <w:rPr>
          <w:rFonts w:ascii="Times New Roman" w:hAnsi="Times New Roman" w:cs="Times New Roman"/>
          <w:sz w:val="18"/>
          <w:szCs w:val="18"/>
        </w:rPr>
      </w:pPr>
    </w:p>
    <w:p w14:paraId="3F0980E5" w14:textId="77777777" w:rsidR="00F71DDF" w:rsidRDefault="00F71DDF" w:rsidP="00A136FA">
      <w:pPr>
        <w:rPr>
          <w:rFonts w:ascii="Times New Roman" w:hAnsi="Times New Roman" w:cs="Times New Roman"/>
          <w:sz w:val="18"/>
          <w:szCs w:val="18"/>
        </w:rPr>
      </w:pPr>
    </w:p>
    <w:p w14:paraId="7B7FDAFC" w14:textId="77777777" w:rsidR="00F71DDF" w:rsidRDefault="00F71DDF" w:rsidP="00A136FA">
      <w:pPr>
        <w:rPr>
          <w:rFonts w:ascii="Times New Roman" w:hAnsi="Times New Roman" w:cs="Times New Roman"/>
          <w:sz w:val="18"/>
          <w:szCs w:val="18"/>
        </w:rPr>
      </w:pPr>
    </w:p>
    <w:p w14:paraId="06B2964A" w14:textId="6AA29D77" w:rsidR="00A136FA" w:rsidRPr="00834A50" w:rsidRDefault="00A136FA" w:rsidP="00A136FA">
      <w:pPr>
        <w:rPr>
          <w:rFonts w:ascii="Times New Roman" w:hAnsi="Times New Roman" w:cs="Times New Roman"/>
          <w:sz w:val="18"/>
          <w:szCs w:val="18"/>
        </w:rPr>
      </w:pPr>
      <w:r w:rsidRPr="00A136FA">
        <w:rPr>
          <w:rFonts w:ascii="Times New Roman" w:hAnsi="Times New Roman" w:cs="Times New Roman"/>
          <w:sz w:val="18"/>
          <w:szCs w:val="18"/>
        </w:rPr>
        <w:lastRenderedPageBreak/>
        <w:t>Table S1. (Continued)</w:t>
      </w:r>
    </w:p>
    <w:tbl>
      <w:tblPr>
        <w:tblW w:w="15475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990"/>
        <w:gridCol w:w="990"/>
        <w:gridCol w:w="1085"/>
        <w:gridCol w:w="1165"/>
        <w:gridCol w:w="1080"/>
        <w:gridCol w:w="990"/>
        <w:gridCol w:w="1350"/>
        <w:gridCol w:w="990"/>
        <w:gridCol w:w="900"/>
        <w:gridCol w:w="630"/>
        <w:gridCol w:w="2430"/>
      </w:tblGrid>
      <w:tr w:rsidR="00A136FA" w:rsidRPr="00B41619" w14:paraId="7BC74FC7" w14:textId="77777777" w:rsidTr="00A136FA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68E75" w14:textId="76C4B1AF" w:rsidR="00A136FA" w:rsidRPr="00B41619" w:rsidRDefault="00A136FA" w:rsidP="00A136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3ECF4" w14:textId="72E1770A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62D4C" w14:textId="4EA0AD33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ife stage /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4A295" w14:textId="05214D08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mbie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E3680" w14:textId="6994D4AA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cclimation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°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D9674" w14:textId="0DAF76C5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climation 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1C4B2" w14:textId="1F6C2475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3B15D" w14:textId="12BF5B86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Endpoi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80851" w14:textId="5226CDF0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∆ 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2D626" w14:textId="6EE0BE7C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hermal tolerance, °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E3796" w14:textId="0D605F8C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A136FA" w:rsidRPr="00B41619" w14:paraId="6BB81C4D" w14:textId="77777777" w:rsidTr="00A136F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73AAC" w14:textId="77777777" w:rsidR="00A136FA" w:rsidRPr="00B41619" w:rsidRDefault="00A136FA" w:rsidP="00A136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B28D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88B71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A14B7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97FD4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CF92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CC891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722D1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F71FB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4A404" w14:textId="15FCF12F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514C7" w14:textId="23BD5ECF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B02A3" w14:textId="32EAF0A9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11A3B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6FA" w:rsidRPr="00B41619" w14:paraId="5C861980" w14:textId="77777777" w:rsidTr="00A136FA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7BF97" w14:textId="77777777" w:rsidR="00A136FA" w:rsidRPr="00B41619" w:rsidRDefault="00A136FA" w:rsidP="00A136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DFF57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olomons River, K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96D45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1C08A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25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44B1F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2A7B4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843C9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53FB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BAC7D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4E4E5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DE27C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678D9" w14:textId="77777777" w:rsidR="00A136FA" w:rsidRPr="00B41619" w:rsidRDefault="00A136FA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719D0" w14:textId="0415631A" w:rsidR="00A136FA" w:rsidRPr="00B41619" w:rsidRDefault="0071768F" w:rsidP="00A136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60F8D891" w14:textId="77777777" w:rsidTr="00F05431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8D34A5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295C1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aline River, 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D752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45355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ax: 28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51CE77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0E94A9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DFC58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A9556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3E6BA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B5724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ECCB6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439E1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15E4D7" w14:textId="6EE26843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0777E402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992DAC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79EC5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mokey Hill River, 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6D6D3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0306F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28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2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2EBF2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867C11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8A94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334C5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051C0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11BBC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5E46D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D1909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A581F8" w14:textId="4A4B1B91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69F7679A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72DD32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9C910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rkansas River, 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75309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D598F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2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A596D6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3C7F5E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322AF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A6089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A5373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43299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9E868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9CC39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082EC8" w14:textId="474ED428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5D29C0F4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34E6615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AF21C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attlesnake Creek, 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AF833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49D07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8CF3CE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1600AF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915D2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B0711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EEA4C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33DC5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98564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330B3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841BE2F" w14:textId="2C1A3146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1C91E154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5DC2D1B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B1DD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innescah River, 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74309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7A1F1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B07EC0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F6C29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9463A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C042C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CFAEB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6E0F5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50A39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A0261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CE29C44" w14:textId="5D04A863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5D33D188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7E1A7A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CA6E5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hikaski River, 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F71BE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F5434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922F20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AAE9D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D9563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CD3A8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4BDA0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F8688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CFEEE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0CA2D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2CF7E7A" w14:textId="0BDEB800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78369F68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7FA25A0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822F1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alt Fork River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552F2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FF45B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0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123113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958559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D8E0F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3C474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86D11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116EC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D46E8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A1633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68594D" w14:textId="5C898196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57CB0D27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28E6114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2F164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orth Canadian River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759B3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D0AAD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2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37628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9CBE67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55C5D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92A13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3EAC7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6B3F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5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62808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EA82B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BA5195F" w14:textId="074A1D8E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425A41C5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C4817D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A8569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outh Canadian River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0F22A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B0DF7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2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6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79DC0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DFAE5C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4E49C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71378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B0C0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B9634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22627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299BD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A4BA087" w14:textId="509B3D6A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3CA6A041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B99FD9B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A2F16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shita River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1320C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DD6CF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1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8A98D7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A4798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D7EAF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5DF05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DA98B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22880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C8D6D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E8058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A29B236" w14:textId="59D6BD8E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2DFF1EC7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5EA0E6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4F75B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ed River, OK-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64B9D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3B23D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2.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7.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5DA865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B6050B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0503D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7087D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1873B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1BEBD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2EE4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EBA72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2778391" w14:textId="662390B8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609F2367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4C8E9D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07DA1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rinity River, 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46F2B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D9ECB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1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5BC03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CE8CDC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2A103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BC390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E402A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4797D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98E9A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48574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F490DB1" w14:textId="47A2B4BC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7A9A9996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1E1A08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D9892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Brazos River, 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6FC51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E892A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2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5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04E798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D9891E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22E3D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8AEE7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EA484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E2D25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ABF64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149F4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E2EF5DA" w14:textId="4470FD45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0CBF169C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8031731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9D647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aluxy River, 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24869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4B583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852E2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3472ED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DB82F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3CB17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15B1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BFEC4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D91E5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6CC2D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7AD160" w14:textId="6091CD96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31191F7E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9D32422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1DEE7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eon River, 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51207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57770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07D524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2CA63B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60D30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8C821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66ADC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26735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233FE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5720F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9959DC" w14:textId="6DEA6FBE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680DE6EA" w14:textId="77777777" w:rsidTr="00834A50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DA050F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00D39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an Saba River, T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C1F1B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63CE1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6E6B19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B38724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8602D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289AA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C28FC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12903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33A6C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91486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936EC9" w14:textId="7221190F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71768F" w:rsidRPr="00B41619" w14:paraId="0690F865" w14:textId="77777777" w:rsidTr="00834A50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08D4D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9AB3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edernales River, T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9907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8871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: 3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, max: 39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25C7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2DB9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– 14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DE6F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2B92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4ABD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1E95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1B2C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4660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A8C9C" w14:textId="08013388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</w:tbl>
    <w:p w14:paraId="6584D665" w14:textId="77777777" w:rsidR="00834A50" w:rsidRDefault="00834A50" w:rsidP="00834A50">
      <w:pPr>
        <w:rPr>
          <w:rFonts w:ascii="Times New Roman" w:hAnsi="Times New Roman" w:cs="Times New Roman"/>
          <w:sz w:val="18"/>
          <w:szCs w:val="18"/>
        </w:rPr>
      </w:pPr>
    </w:p>
    <w:p w14:paraId="039C1E0F" w14:textId="77777777" w:rsidR="00F71DDF" w:rsidRDefault="00F71DDF">
      <w:pPr>
        <w:rPr>
          <w:rFonts w:ascii="Times New Roman" w:hAnsi="Times New Roman" w:cs="Times New Roman"/>
          <w:sz w:val="18"/>
          <w:szCs w:val="18"/>
        </w:rPr>
      </w:pPr>
    </w:p>
    <w:p w14:paraId="00F50A00" w14:textId="7300DFF1" w:rsidR="00834A50" w:rsidRPr="00834A50" w:rsidRDefault="00834A50">
      <w:r w:rsidRPr="00A136FA">
        <w:rPr>
          <w:rFonts w:ascii="Times New Roman" w:hAnsi="Times New Roman" w:cs="Times New Roman"/>
          <w:sz w:val="18"/>
          <w:szCs w:val="18"/>
        </w:rPr>
        <w:lastRenderedPageBreak/>
        <w:t>Table S1. (Continued)</w:t>
      </w:r>
      <w:r w:rsidR="003B6766">
        <w:tab/>
      </w:r>
      <w:r>
        <w:tab/>
      </w:r>
      <w:r>
        <w:tab/>
      </w:r>
      <w:r>
        <w:tab/>
      </w:r>
    </w:p>
    <w:tbl>
      <w:tblPr>
        <w:tblW w:w="15475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990"/>
        <w:gridCol w:w="990"/>
        <w:gridCol w:w="1085"/>
        <w:gridCol w:w="1165"/>
        <w:gridCol w:w="1080"/>
        <w:gridCol w:w="990"/>
        <w:gridCol w:w="1350"/>
        <w:gridCol w:w="990"/>
        <w:gridCol w:w="900"/>
        <w:gridCol w:w="630"/>
        <w:gridCol w:w="2430"/>
      </w:tblGrid>
      <w:tr w:rsidR="003B6766" w:rsidRPr="00B41619" w14:paraId="70835452" w14:textId="77777777" w:rsidTr="003B6766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2604B0" w14:textId="4204DCEE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8E8ADC" w14:textId="4F9C6895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1F93A" w14:textId="3E64F8F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ife stage /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32812" w14:textId="42AFF798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mbie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51A14" w14:textId="73BA503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cclimation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°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561514" w14:textId="4DA4518E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climation 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7399B9" w14:textId="33D98CED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D38FB" w14:textId="3C003FD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Endpoi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DFC8CE" w14:textId="709E93A4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∆ 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CF5E4" w14:textId="05D73504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hermal tolerance, °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1E8F9" w14:textId="0C02FCF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B6766" w:rsidRPr="00B41619" w14:paraId="36DD49D4" w14:textId="77777777" w:rsidTr="003B6766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48E0E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A831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387D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FC47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1A06A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3D46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861B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96B5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7DBD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9D53E" w14:textId="50516865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69B51" w14:textId="5E1ED77C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14C91" w14:textId="603DA65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31DD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766" w:rsidRPr="00B41619" w14:paraId="50015A6F" w14:textId="77777777" w:rsidTr="003B6766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95E541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8A8A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uivre River, Perche Creek, &amp; Lamine River, M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BC12A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–0.2 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24495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1D683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32E96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63–160 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30164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D4E05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B03FC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 °C h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8C8A8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AACB2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3FC7B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DEAF8C" w14:textId="3BECD122" w:rsidR="003B6766" w:rsidRPr="00B41619" w:rsidRDefault="0071768F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3B6766" w:rsidRPr="00B41619" w14:paraId="63A41802" w14:textId="77777777" w:rsidTr="00F05431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EF74697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5BE8C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DA63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DE148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 = 23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6C6274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ADDBD6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B75CB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6C21C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58DF1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2F1E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B743D9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ange: 35.7–3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B2AB5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D63AB01" w14:textId="070EABE8" w:rsidR="003B6766" w:rsidRPr="00B41619" w:rsidRDefault="0071768F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3B6766" w:rsidRPr="00B41619" w14:paraId="2195B664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39EBFB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1EBB3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00642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0EF0BA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̅ = 23.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635F13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E73255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D59F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2067B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389AC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97557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B7339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: 38.1–4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41FA0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21826E" w14:textId="484ADD27" w:rsidR="003B6766" w:rsidRPr="00B41619" w:rsidRDefault="0071768F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4</w:t>
            </w:r>
          </w:p>
        </w:tc>
      </w:tr>
      <w:tr w:rsidR="003B6766" w:rsidRPr="00B41619" w14:paraId="57C7F41F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82DAB2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0C934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7A5EC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94138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 (Spring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7BCE95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550B8A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C79BE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B5D01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FC683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368409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740B6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ange: 27.8–3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E59EB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05E251" w14:textId="1246FB03" w:rsidR="003B6766" w:rsidRPr="00B41619" w:rsidRDefault="0071768F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6244BCD1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ED3A08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D8068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7FE0D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E1192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 = 24.6 (Summer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8EDBD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A94857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D0450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F5C70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E075E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1851D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08C26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ange: 35.1–3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15E73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53287B" w14:textId="2DE4FAB4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0C04CDC4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0C785E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726AD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7998E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EB4B0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 = 17.9 (Fal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AB24F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7B5D92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5829D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4B2A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9CE15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7E02C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3C5D6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ange: 29.0–3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D860E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D0B77EF" w14:textId="28673144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7FDEA255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5685B0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536E3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entral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B8973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8ED5C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2AC0C3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2.7 ± 7 (fluct.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5E249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ADFFE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3E4AD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C99D0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99F29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FCEEB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5EA43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CDD12D" w14:textId="42729EA2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3DB4544E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B0681CE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AE771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entral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1C144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43075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57C7D4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1.7 (stable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DDDD6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82F05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4AF74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FCFEB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C4747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B5E09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75BA0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6E68BA" w14:textId="08E00ED1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145E9A3E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12F8AC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DAAB2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entral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E4309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28C04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A65898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5A1E8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518E5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CD5D2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7C06C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1BBC3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10098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4A7CC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A28895" w14:textId="039CF3D1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049DD14A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4FF566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85F85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entral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95C50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B37A4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466B12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 ± 7 (fluct.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A6602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C3D39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98573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5798C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8CC71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BD703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8647F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384B198" w14:textId="38DDCBB3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3FDCF1CF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572B8C8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27B3A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entral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234C0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28A44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23200D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5 (stable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3563C6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57F32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18717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C6C372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44A9A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2C6EB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9F30A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1B356A" w14:textId="5AEFE24E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378CC0CC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A3564EC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6D799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entral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DE771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8C648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4F99CD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7017E2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51668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D7F4A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D29FA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3F82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94B1C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74506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3D0244" w14:textId="0F843B69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4F8EE939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CD20A3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69CE7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wer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23002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CAA0B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84EC5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3 ± 7 (fluct.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E6CA21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936BA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95C5F4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7E4C7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70768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807A9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EB4F9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583250" w14:textId="2F37716B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09CC2443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8961875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3517C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wer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DEB80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723B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F30D86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3 (stable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EB9DF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14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1915B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63757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9DF12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3860D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E820D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4111A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4E1D71" w14:textId="5381C4C3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18C1FB80" w14:textId="77777777" w:rsidTr="00834A50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797D842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505C7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wer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F845E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9F893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660B178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mbi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6851266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1FA9AC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BD046D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5F946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1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CC0B5B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DC6BCA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1FF409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E1B3F8" w14:textId="135FC2CC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71768F" w:rsidRPr="00B41619" w14:paraId="01709C4E" w14:textId="77777777" w:rsidTr="00834A50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A1F23" w14:textId="77777777" w:rsidR="0071768F" w:rsidRPr="00B41619" w:rsidRDefault="0071768F" w:rsidP="007176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9600D" w14:textId="77777777" w:rsidR="0071768F" w:rsidRPr="00CA6C28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6C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 Platte River, 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6A07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: 30–70 m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816C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FC19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389A3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 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417BF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FB295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2E0D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74781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F05B0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A2B5E" w14:textId="7777777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EADDC" w14:textId="54A77747" w:rsidR="0071768F" w:rsidRPr="00B41619" w:rsidRDefault="0071768F" w:rsidP="007176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</w:tr>
    </w:tbl>
    <w:p w14:paraId="22B3BD38" w14:textId="77777777" w:rsidR="00F71DDF" w:rsidRDefault="00F71DDF">
      <w:pPr>
        <w:rPr>
          <w:rFonts w:ascii="Times New Roman" w:hAnsi="Times New Roman" w:cs="Times New Roman"/>
          <w:sz w:val="18"/>
          <w:szCs w:val="18"/>
        </w:rPr>
      </w:pPr>
    </w:p>
    <w:p w14:paraId="3823E9FE" w14:textId="1739E285" w:rsidR="003B6766" w:rsidRPr="00834A50" w:rsidRDefault="00834A50">
      <w:pPr>
        <w:rPr>
          <w:rFonts w:ascii="Times New Roman" w:hAnsi="Times New Roman" w:cs="Times New Roman"/>
          <w:sz w:val="18"/>
          <w:szCs w:val="18"/>
        </w:rPr>
      </w:pPr>
      <w:r w:rsidRPr="00A136FA">
        <w:rPr>
          <w:rFonts w:ascii="Times New Roman" w:hAnsi="Times New Roman" w:cs="Times New Roman"/>
          <w:sz w:val="18"/>
          <w:szCs w:val="18"/>
        </w:rPr>
        <w:lastRenderedPageBreak/>
        <w:t>Table S1. (Continued)</w:t>
      </w:r>
    </w:p>
    <w:tbl>
      <w:tblPr>
        <w:tblW w:w="15475" w:type="dxa"/>
        <w:tblInd w:w="-1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990"/>
        <w:gridCol w:w="990"/>
        <w:gridCol w:w="1085"/>
        <w:gridCol w:w="1165"/>
        <w:gridCol w:w="1080"/>
        <w:gridCol w:w="990"/>
        <w:gridCol w:w="1350"/>
        <w:gridCol w:w="990"/>
        <w:gridCol w:w="900"/>
        <w:gridCol w:w="630"/>
        <w:gridCol w:w="2430"/>
      </w:tblGrid>
      <w:tr w:rsidR="003B6766" w:rsidRPr="00B41619" w14:paraId="39E2590C" w14:textId="77777777" w:rsidTr="003B6766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C5E8C" w14:textId="48E3FCAC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3FC5A" w14:textId="6D612F8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4B3DC" w14:textId="4469D843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ife stage / siz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4A405" w14:textId="2B9A6A6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mbient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F48D" w14:textId="5DF149CF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cclimation</w:t>
            </w: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°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69E44" w14:textId="0CA97A38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climation ti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286E0" w14:textId="5CC27F06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CEFB4" w14:textId="2C8FEA5D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Endpoi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4AC4D" w14:textId="281EBBD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∆ T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8F32C" w14:textId="791A5D75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Thermal tolerance, °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5E6C2" w14:textId="79DED2DE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B6766" w:rsidRPr="00B41619" w14:paraId="2E272564" w14:textId="77777777" w:rsidTr="003B6766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8BB08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140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8F62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83D9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E9FC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415F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B96E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9AEA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F25F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0965B" w14:textId="34E55FF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x̅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4CCD1" w14:textId="5E9FE6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24AC4" w14:textId="37594B9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AF6B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B6766" w:rsidRPr="00B41619" w14:paraId="6ABB3051" w14:textId="77777777" w:rsidTr="003B6766">
        <w:trPr>
          <w:trHeight w:val="278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0578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3C21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ross the 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97DB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99AE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817D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8368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FB5B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WT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A6EC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82DC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0ACD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4936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66B5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1D668" w14:textId="5922D968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3B6766" w:rsidRPr="00B41619" w14:paraId="39CEEBCB" w14:textId="77777777" w:rsidTr="00F05431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3979C8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rinella venus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01A5C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ue River, Pennington Creek, &amp; Byrds Mill Spring, 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419F0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ult; TL: 65–90 mm (x̅ = 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7DCFCA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 x̅: 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1995DD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3B1B27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190D6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24C1E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3064D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°C /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99210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943D9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0AB67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070EC8" w14:textId="0524FCFC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</w:tr>
      <w:tr w:rsidR="003B6766" w:rsidRPr="00B41619" w14:paraId="57F268C3" w14:textId="77777777" w:rsidTr="00F05431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2389C1E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02B7A9" w14:textId="77777777" w:rsidR="003B6766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ue River, Pennington Creek, &amp; Byrds Mill Spring, OK</w:t>
            </w:r>
          </w:p>
          <w:p w14:paraId="60CA0EC7" w14:textId="572EDDE0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A5C70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ult; TL: 54–8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D03B9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ne x̅: 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8BF67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37AF399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DFE92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Max</w:t>
            </w:r>
          </w:p>
          <w:p w14:paraId="1F01772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0–14 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46081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B10EC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°C d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91D45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8D0AB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DFFB8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C1FC22" w14:textId="3842E08B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</w:tr>
      <w:tr w:rsidR="003B6766" w:rsidRPr="00B41619" w14:paraId="1CB59580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F9BCD1" w14:textId="77777777" w:rsidR="003B6766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xostoma anisurum</w:t>
            </w:r>
          </w:p>
          <w:p w14:paraId="6357B0C6" w14:textId="1F760DBD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258D99" w14:textId="3F86670A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ross the 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B5EF1D" w14:textId="222BCDE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A2FEC8" w14:textId="0585E77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1510EE" w14:textId="7D0C7E1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6373EDF" w14:textId="634E205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73C4A3" w14:textId="473C2165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W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4B4999" w14:textId="68D9ED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536F1E" w14:textId="0B77DCE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DA8C92" w14:textId="10624843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4F7922" w14:textId="257AEA9D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E6DAC0" w14:textId="77874C5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62E9F0" w14:textId="655CD4B1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3B6766" w:rsidRPr="00B41619" w14:paraId="027D2357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240603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xostoma erythru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078CC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Across the 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AFEF6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81199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  <w:proofErr w:type="gramEnd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 water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DBF8C6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79F70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06969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WT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CC10E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B10C9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3BD55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73589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19B23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D654B9" w14:textId="3ED1E51C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3B6766" w:rsidRPr="00B41619" w14:paraId="4C0EAC16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5C163D3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1F575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holding River, W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67871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venile &amp; small adult; 153–35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B6644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E32F43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6–2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3CF4FF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3CD31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9D61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1722E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 °C h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A3873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87D7E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734B6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–12 / rep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1FC67E" w14:textId="64602137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</w:tr>
      <w:tr w:rsidR="003B6766" w:rsidRPr="00B41619" w14:paraId="4BB228CF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BD533D5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1D324793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xostoma macrolepidot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F09A09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5217A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holding River, W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610C1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B1AE789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venile &amp; small adult; 153–35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3170A6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BB702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AC9D4C5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BF44C2E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6–2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1B468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F6E276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EB4DC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113823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77574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5C8D84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AE06C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D46C3A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 °C h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CCC2D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05AD460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21183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9B68FA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B0E07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B9F176F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–12 / rep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52C2A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F019B5E" w14:textId="659C7F5B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</w:tr>
      <w:tr w:rsidR="003B6766" w:rsidRPr="00B41619" w14:paraId="6C72C3EC" w14:textId="77777777" w:rsidTr="00BC7E0A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CD467DE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15AE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holding River, W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28628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venile &amp; small adult; 153–350 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588107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5AB4E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6–2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8DB913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5F79EC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D52561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07E17D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 °C 12h</w:t>
            </w: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625DCB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B4DF02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—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DC1448" w14:textId="7777777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–12 / rep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031614" w14:textId="5CCA9A55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</w:tr>
      <w:tr w:rsidR="003B6766" w:rsidRPr="00B41619" w14:paraId="6506E910" w14:textId="77777777" w:rsidTr="008B16CE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8618DD" w14:textId="1390AEB5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xostoma robust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749B72" w14:textId="308B001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conee River, 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7C30FD" w14:textId="12CF8846" w:rsidR="003B6766" w:rsidRPr="00B41619" w:rsidRDefault="00B542F3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90 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704C2D" w14:textId="1545E48A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F273455" w14:textId="355D4904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E0FA6DA" w14:textId="56C6F1D9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80CA57" w14:textId="2938F20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DF60F2" w14:textId="08AA4C2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96E89F" w14:textId="0838BBA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670B42" w14:textId="0382D733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27A13E" w14:textId="4D866C7C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619F31" w14:textId="38FCAA4A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24E236" w14:textId="1B49F3A1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077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B6766" w:rsidRPr="00B41619" w14:paraId="3FF0196E" w14:textId="77777777" w:rsidTr="008B16CE">
        <w:trPr>
          <w:trHeight w:val="278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DD58B" w14:textId="77777777" w:rsidR="003B6766" w:rsidRPr="00B41619" w:rsidRDefault="003B6766" w:rsidP="003B67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5EC0B" w14:textId="119C595F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Oconee River, G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D44D4" w14:textId="2C7C268F" w:rsidR="003B6766" w:rsidRPr="00B41619" w:rsidRDefault="00B542F3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–90 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642E5" w14:textId="1B9BF335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128C7" w14:textId="48CDEB94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62F1C" w14:textId="1ED376DE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≥ 2 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A36B1" w14:textId="3183DDEB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CTMa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0DEE6" w14:textId="2AE54DD9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LO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3D2AD" w14:textId="39E850A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 xml:space="preserve">0.3 °C </w:t>
            </w:r>
            <w:proofErr w:type="gramStart"/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B416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62EBC" w14:textId="2069FF51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37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BADC1" w14:textId="1D747D33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57537" w14:textId="18F3DEE7" w:rsidR="003B6766" w:rsidRPr="00B41619" w:rsidRDefault="003B6766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61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EB058" w14:textId="708555B4" w:rsidR="003B6766" w:rsidRPr="00B41619" w:rsidRDefault="00AE5181" w:rsidP="003B67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850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51830A85" w14:textId="77777777" w:rsidR="00052BC6" w:rsidRPr="00B41619" w:rsidRDefault="00052BC6" w:rsidP="00052BC6">
      <w:pPr>
        <w:rPr>
          <w:rFonts w:ascii="Times New Roman" w:hAnsi="Times New Roman" w:cs="Times New Roman"/>
          <w:sz w:val="18"/>
          <w:szCs w:val="18"/>
        </w:rPr>
      </w:pPr>
    </w:p>
    <w:p w14:paraId="2B37837C" w14:textId="77777777" w:rsidR="00F05431" w:rsidRPr="00B41619" w:rsidRDefault="00F05431">
      <w:pPr>
        <w:rPr>
          <w:sz w:val="18"/>
          <w:szCs w:val="18"/>
        </w:rPr>
      </w:pPr>
    </w:p>
    <w:sectPr w:rsidR="00F05431" w:rsidRPr="00B41619" w:rsidSect="008273A7">
      <w:footerReference w:type="default" r:id="rId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DC4CC" w14:textId="77777777" w:rsidR="009F72B3" w:rsidRDefault="009F72B3">
      <w:r>
        <w:separator/>
      </w:r>
    </w:p>
  </w:endnote>
  <w:endnote w:type="continuationSeparator" w:id="0">
    <w:p w14:paraId="13EA17D7" w14:textId="77777777" w:rsidR="009F72B3" w:rsidRDefault="009F7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A2CA9" w14:textId="5A520E3F" w:rsidR="00F05431" w:rsidRDefault="00F05431" w:rsidP="00F0543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F6D0E" w14:textId="77777777" w:rsidR="009F72B3" w:rsidRDefault="009F72B3">
      <w:r>
        <w:separator/>
      </w:r>
    </w:p>
  </w:footnote>
  <w:footnote w:type="continuationSeparator" w:id="0">
    <w:p w14:paraId="4C2B0989" w14:textId="77777777" w:rsidR="009F72B3" w:rsidRDefault="009F7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C6"/>
    <w:rsid w:val="000208BC"/>
    <w:rsid w:val="0004694F"/>
    <w:rsid w:val="00052BC6"/>
    <w:rsid w:val="000C7297"/>
    <w:rsid w:val="000F4B73"/>
    <w:rsid w:val="00164AAF"/>
    <w:rsid w:val="001A3A7F"/>
    <w:rsid w:val="002E568B"/>
    <w:rsid w:val="00321696"/>
    <w:rsid w:val="00333F36"/>
    <w:rsid w:val="003A477B"/>
    <w:rsid w:val="003B6766"/>
    <w:rsid w:val="003D7560"/>
    <w:rsid w:val="004356D8"/>
    <w:rsid w:val="00446641"/>
    <w:rsid w:val="004A2111"/>
    <w:rsid w:val="004B456E"/>
    <w:rsid w:val="004C3B91"/>
    <w:rsid w:val="004C3C3B"/>
    <w:rsid w:val="004E361C"/>
    <w:rsid w:val="004F5176"/>
    <w:rsid w:val="0051570B"/>
    <w:rsid w:val="00556810"/>
    <w:rsid w:val="00570A85"/>
    <w:rsid w:val="005A55AF"/>
    <w:rsid w:val="005D688C"/>
    <w:rsid w:val="005F0BF8"/>
    <w:rsid w:val="00606F2F"/>
    <w:rsid w:val="00623935"/>
    <w:rsid w:val="0062527E"/>
    <w:rsid w:val="00673DEE"/>
    <w:rsid w:val="006B320F"/>
    <w:rsid w:val="006B47DA"/>
    <w:rsid w:val="0071768F"/>
    <w:rsid w:val="00733E5A"/>
    <w:rsid w:val="0076021E"/>
    <w:rsid w:val="00764CF6"/>
    <w:rsid w:val="00777C5C"/>
    <w:rsid w:val="00805E19"/>
    <w:rsid w:val="008257CA"/>
    <w:rsid w:val="008273A7"/>
    <w:rsid w:val="00834A50"/>
    <w:rsid w:val="00860884"/>
    <w:rsid w:val="00872898"/>
    <w:rsid w:val="008B16CE"/>
    <w:rsid w:val="00913C75"/>
    <w:rsid w:val="00953CD3"/>
    <w:rsid w:val="009D042F"/>
    <w:rsid w:val="009F72B3"/>
    <w:rsid w:val="00A136FA"/>
    <w:rsid w:val="00A36788"/>
    <w:rsid w:val="00A36A13"/>
    <w:rsid w:val="00A85083"/>
    <w:rsid w:val="00A960EA"/>
    <w:rsid w:val="00AC77D6"/>
    <w:rsid w:val="00AD0166"/>
    <w:rsid w:val="00AE5181"/>
    <w:rsid w:val="00AE7EA1"/>
    <w:rsid w:val="00AF5716"/>
    <w:rsid w:val="00B1542D"/>
    <w:rsid w:val="00B41619"/>
    <w:rsid w:val="00B50745"/>
    <w:rsid w:val="00B51ACA"/>
    <w:rsid w:val="00B542F3"/>
    <w:rsid w:val="00B95747"/>
    <w:rsid w:val="00BC7E0A"/>
    <w:rsid w:val="00BF332C"/>
    <w:rsid w:val="00C036BB"/>
    <w:rsid w:val="00C16AF5"/>
    <w:rsid w:val="00C2182C"/>
    <w:rsid w:val="00C86099"/>
    <w:rsid w:val="00CA6C28"/>
    <w:rsid w:val="00CB1236"/>
    <w:rsid w:val="00D07CD3"/>
    <w:rsid w:val="00D17095"/>
    <w:rsid w:val="00D46155"/>
    <w:rsid w:val="00D5209A"/>
    <w:rsid w:val="00D65253"/>
    <w:rsid w:val="00D96F9C"/>
    <w:rsid w:val="00DF17A0"/>
    <w:rsid w:val="00E077D6"/>
    <w:rsid w:val="00E221B0"/>
    <w:rsid w:val="00E65E83"/>
    <w:rsid w:val="00EC233A"/>
    <w:rsid w:val="00F05431"/>
    <w:rsid w:val="00F20327"/>
    <w:rsid w:val="00F21350"/>
    <w:rsid w:val="00F71DDF"/>
    <w:rsid w:val="00F77732"/>
    <w:rsid w:val="00F81581"/>
    <w:rsid w:val="00FA2E0A"/>
    <w:rsid w:val="00FA39DB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45013"/>
  <w15:chartTrackingRefBased/>
  <w15:docId w15:val="{57090E83-67B9-594D-BD55-3404634B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52BC6"/>
  </w:style>
  <w:style w:type="paragraph" w:styleId="Header">
    <w:name w:val="header"/>
    <w:basedOn w:val="Normal"/>
    <w:link w:val="HeaderChar"/>
    <w:uiPriority w:val="99"/>
    <w:unhideWhenUsed/>
    <w:rsid w:val="00052BC6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052BC6"/>
  </w:style>
  <w:style w:type="character" w:customStyle="1" w:styleId="FooterChar">
    <w:name w:val="Footer Char"/>
    <w:basedOn w:val="DefaultParagraphFont"/>
    <w:link w:val="Footer"/>
    <w:uiPriority w:val="99"/>
    <w:rsid w:val="00052BC6"/>
  </w:style>
  <w:style w:type="paragraph" w:styleId="Footer">
    <w:name w:val="footer"/>
    <w:basedOn w:val="Normal"/>
    <w:link w:val="FooterChar"/>
    <w:uiPriority w:val="99"/>
    <w:unhideWhenUsed/>
    <w:rsid w:val="00052BC6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052BC6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BC6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BC6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52B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294</Words>
  <Characters>737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ia Rangaswami</dc:creator>
  <cp:keywords/>
  <dc:description/>
  <cp:lastModifiedBy>Xenia Rangaswami</cp:lastModifiedBy>
  <cp:revision>12</cp:revision>
  <dcterms:created xsi:type="dcterms:W3CDTF">2023-02-08T16:15:00Z</dcterms:created>
  <dcterms:modified xsi:type="dcterms:W3CDTF">2023-02-22T22:01:00Z</dcterms:modified>
</cp:coreProperties>
</file>